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CCF" w:rsidRDefault="001162B1">
      <w:pPr>
        <w:spacing w:line="360" w:lineRule="auto"/>
        <w:ind w:firstLineChars="200" w:firstLine="440"/>
        <w:jc w:val="center"/>
        <w:rPr>
          <w:rFonts w:ascii="Times New Roman" w:hAnsi="Times New Roman"/>
          <w:color w:val="231F20"/>
          <w:sz w:val="22"/>
        </w:rPr>
      </w:pPr>
      <w:r>
        <w:rPr>
          <w:rFonts w:ascii="Times New Roman" w:hAnsi="Times New Roman"/>
          <w:color w:val="000000"/>
          <w:sz w:val="22"/>
        </w:rPr>
        <w:t>Supplementary Table</w:t>
      </w:r>
      <w:r>
        <w:rPr>
          <w:rFonts w:ascii="Times New Roman" w:hAnsi="Times New Roman" w:hint="eastAsia"/>
          <w:color w:val="000000"/>
          <w:sz w:val="22"/>
        </w:rPr>
        <w:t xml:space="preserve"> 1 Primers</w:t>
      </w:r>
      <w:r>
        <w:rPr>
          <w:rFonts w:ascii="Times New Roman" w:hAnsi="Times New Roman"/>
          <w:color w:val="000000"/>
          <w:sz w:val="22"/>
        </w:rPr>
        <w:t xml:space="preserve"> used</w:t>
      </w:r>
      <w:r>
        <w:rPr>
          <w:rFonts w:ascii="Times New Roman" w:hAnsi="Times New Roman" w:hint="eastAsia"/>
          <w:color w:val="000000"/>
          <w:sz w:val="22"/>
        </w:rPr>
        <w:t xml:space="preserve"> in the study</w:t>
      </w:r>
      <w:r w:rsidR="001E3956">
        <w:rPr>
          <w:rFonts w:ascii="Times New Roman" w:hAnsi="Times New Roman"/>
          <w:color w:val="000000"/>
          <w:sz w:val="22"/>
        </w:rPr>
        <w:t>.</w:t>
      </w:r>
    </w:p>
    <w:tbl>
      <w:tblPr>
        <w:tblpPr w:leftFromText="180" w:rightFromText="180" w:vertAnchor="text" w:horzAnchor="margin" w:tblpX="-575" w:tblpY="74"/>
        <w:tblW w:w="103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8128"/>
      </w:tblGrid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8128" w:type="dxa"/>
            <w:shd w:val="clear" w:color="auto" w:fill="auto"/>
          </w:tcPr>
          <w:p w:rsidR="00926CCF" w:rsidRDefault="00385F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1162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quences of primers (5’ to 3’)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CN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C5 null-muta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TA CCA AGT GCT GCG CAA ATG GC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bidi="ar"/>
              </w:rPr>
              <w:t xml:space="preserve"> 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G CAC TGT GAC GGG AGG AAC A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CN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C5 null-muta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ATG TTC CTC CCG TCA CAG TGC CG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C ATT TGC GCA GCA CTT GGT A 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CNV-A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 GCG TAT ACA GGG TTC GAT GCG TG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CNV-A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 TCG AAG CGA CCA GCC GAT AT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CNV-B-F-478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 GCT TTT ACC GGA TCA TAT A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CNV-B-R-1284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 AAC CAA TGT AAT TTA GCA TTA C</w:t>
            </w:r>
          </w:p>
        </w:tc>
      </w:tr>
      <w:tr w:rsidR="00926CCF" w:rsidTr="008725E2">
        <w:trPr>
          <w:trHeight w:val="354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-AC5(1-132)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GTATCAATTCGAGCT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TG CCATTTGCGCAGCACTT</w:t>
            </w:r>
          </w:p>
        </w:tc>
      </w:tr>
      <w:tr w:rsidR="00926CCF" w:rsidTr="008725E2">
        <w:trPr>
          <w:trHeight w:val="363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 -AC5(1-132)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AACGACGGCCAGTG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 CAGTTCGAGACCGTCGTCCTA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 -AC5(133-287)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GTATCAATTCGAGCT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TG CAGAAAAAACATGACAC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 -AC5(133-287)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AACGACGGCCAGTG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 CAAGGTGATGTGTATTAGTGATG</w:t>
            </w:r>
          </w:p>
        </w:tc>
      </w:tr>
      <w:tr w:rsidR="00926CCF" w:rsidTr="008725E2">
        <w:trPr>
          <w:trHeight w:val="392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 -AC5(288-519)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GTATCAATTCGAGCT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TG TACCAATATGGGAGACA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5S -AC5(288-519)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AACGACG GCCAGTGC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TCAACTCCCGCGTCGAAAG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R106-AC5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GCACCAGCTAG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G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GCCATTTG CGCAGCACTT  the sequences of underlined parts were 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18"/>
                <w:szCs w:val="18"/>
              </w:rPr>
              <w:t>C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R 106-AC5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GCTTATCGGC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CAACTCCCG CGTCGAAAG 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sequences of underlined parts were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a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5-probe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G CCA TTT GCG CAG CAC TTG G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7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5-probe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AATACGACTCACTATAGGG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TCA ACT CCC G CG TCG AAA GT A, the underlined part is the T7 sequences.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FP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obe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AAAG GAGAAGAACT TTTcact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7-GF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prob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TAATACGACTCACTATAGG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TTGTAT AGTTCATCC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GCCATG, the underlined part is the T7 sequences.</w:t>
            </w:r>
          </w:p>
        </w:tc>
      </w:tr>
      <w:tr w:rsidR="00BB6579" w:rsidTr="003414AC">
        <w:trPr>
          <w:trHeight w:val="197"/>
        </w:trPr>
        <w:tc>
          <w:tcPr>
            <w:tcW w:w="2252" w:type="dxa"/>
            <w:shd w:val="clear" w:color="auto" w:fill="auto"/>
          </w:tcPr>
          <w:p w:rsidR="00BB6579" w:rsidRPr="00487FFC" w:rsidRDefault="00BB657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87F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VX-cp-F</w:t>
            </w:r>
          </w:p>
        </w:tc>
        <w:tc>
          <w:tcPr>
            <w:tcW w:w="8128" w:type="dxa"/>
            <w:shd w:val="clear" w:color="auto" w:fill="auto"/>
          </w:tcPr>
          <w:p w:rsidR="00BB6579" w:rsidRPr="00487FFC" w:rsidRDefault="003414A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</w:pPr>
            <w:r w:rsidRPr="00487FF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TCAGCACCAGCTAGCA</w:t>
            </w:r>
          </w:p>
        </w:tc>
      </w:tr>
      <w:tr w:rsidR="00BB6579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BB6579" w:rsidRPr="00487FFC" w:rsidRDefault="00BB657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87F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VX-cp-T7-R</w:t>
            </w:r>
          </w:p>
        </w:tc>
        <w:tc>
          <w:tcPr>
            <w:tcW w:w="8128" w:type="dxa"/>
            <w:shd w:val="clear" w:color="auto" w:fill="auto"/>
          </w:tcPr>
          <w:p w:rsidR="00BB6579" w:rsidRPr="00487FFC" w:rsidRDefault="003414A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</w:pPr>
            <w:r w:rsidRPr="00487FFC">
              <w:rPr>
                <w:rFonts w:ascii="Times New Roman" w:hAnsi="Times New Roman" w:cs="Times New Roman"/>
                <w:color w:val="222222"/>
                <w:sz w:val="18"/>
                <w:szCs w:val="18"/>
                <w:u w:val="single"/>
                <w:shd w:val="clear" w:color="auto" w:fill="FFFFFF"/>
              </w:rPr>
              <w:t>TAATACGACTCACTATAGGGG</w:t>
            </w:r>
            <w:r w:rsidR="00487FFC" w:rsidRPr="00487FF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487FF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GTGCCCTGGCCTTTGTA</w:t>
            </w:r>
            <w:r w:rsidR="00676B65" w:rsidRPr="00676B6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 the underlined part is the T7 sequences.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NA-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AV1-F1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615A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GTGATGTTACACGAGGAACCG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Default="00154ADB" w:rsidP="003615AF">
            <w:pPr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NA-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AV1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7428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ATCCTGTGGAGTTCCTGTAGG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NA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-BV1-F1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GTGCTCAATCAAACGTCCATAC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Pr="003615AF" w:rsidRDefault="00154ADB" w:rsidP="003615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NA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-BV1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TATTTGAGTACAAACCGGTGGC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</w:pPr>
            <w:r w:rsidRPr="003615A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elonactin-F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615A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GTCAAGGCTGGATTTGC</w:t>
            </w:r>
          </w:p>
        </w:tc>
      </w:tr>
      <w:tr w:rsidR="00154ADB" w:rsidTr="003414AC">
        <w:trPr>
          <w:trHeight w:val="259"/>
        </w:trPr>
        <w:tc>
          <w:tcPr>
            <w:tcW w:w="2252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</w:pPr>
            <w:r w:rsidRPr="003615A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elonactin-R</w:t>
            </w:r>
          </w:p>
        </w:tc>
        <w:tc>
          <w:tcPr>
            <w:tcW w:w="8128" w:type="dxa"/>
            <w:shd w:val="clear" w:color="auto" w:fill="auto"/>
          </w:tcPr>
          <w:p w:rsidR="00154ADB" w:rsidRPr="003615AF" w:rsidRDefault="00154AD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615A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CTTCATCACCAACATAGG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2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TTTCTCATCTTTTCACTTCTCCTATCATTATCCTCGGCC,</w:t>
            </w:r>
            <w:r w:rsidR="00385F7F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th a DIG biotin </w:t>
            </w:r>
            <w:r w:rsid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dd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3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AATTCAGTAAAGGAGAAGAACTTTTCACTGGAGTTGTC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th a DIG biotin </w:t>
            </w:r>
            <w:r w:rsidR="00385F7F" w:rsidRP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dd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1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 w:rsidP="00676B6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AATTTTCTGTCAGTGGAGAGGGTGAAGGTGATGCAACATA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 a DIG biotin</w:t>
            </w:r>
            <w:r w:rsidR="00385F7F" w:rsidRP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dd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2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CGGAAAACTTACCCTTAAATTTATTTGCACTACTGGAAAA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 a DIG biotin</w:t>
            </w:r>
            <w:r w:rsidR="00385F7F" w:rsidRP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dd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3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CTACCTGTTCCATGGCCAACACTTGTCACTACTTTCTCTT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 a DIG biotin</w:t>
            </w:r>
            <w:r w:rsidR="00385F7F" w:rsidRP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dd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1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 w:rsidP="00676B6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CAAGTTGGAATACAACTACAACTCCCACAACGTATACATC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 a DIG bioti</w:t>
            </w:r>
            <w:r w:rsid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="00385F7F" w:rsidRPr="00385F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dd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the 5´ends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Xcp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ACTACCACGAAAACTG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Xcp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CACACCTCTTTGATTG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-actin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AAACAGCAAAGACCAGC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-actin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CTATCAGCAATGCCCG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AC5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Δ102-115 a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AGCCCCTTGGCACGTCGGG</w:t>
            </w:r>
          </w:p>
        </w:tc>
      </w:tr>
      <w:tr w:rsidR="00926CCF" w:rsidTr="008725E2">
        <w:trPr>
          <w:trHeight w:val="348"/>
        </w:trPr>
        <w:tc>
          <w:tcPr>
            <w:tcW w:w="2252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5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Δ102-115 a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28" w:type="dxa"/>
            <w:shd w:val="clear" w:color="auto" w:fill="auto"/>
          </w:tcPr>
          <w:p w:rsidR="00926CCF" w:rsidRDefault="001162B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CGACGTGCC AAGGGGCTGT GTCTCCCATA TTGGTAAGGT GAT</w:t>
            </w:r>
          </w:p>
        </w:tc>
      </w:tr>
    </w:tbl>
    <w:p w:rsidR="00926CCF" w:rsidRDefault="00926CCF"/>
    <w:sectPr w:rsidR="00926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7F1" w:rsidRDefault="004F77F1" w:rsidP="00BB6579">
      <w:r>
        <w:separator/>
      </w:r>
    </w:p>
  </w:endnote>
  <w:endnote w:type="continuationSeparator" w:id="0">
    <w:p w:rsidR="004F77F1" w:rsidRDefault="004F77F1" w:rsidP="00BB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7F1" w:rsidRDefault="004F77F1" w:rsidP="00BB6579">
      <w:r>
        <w:separator/>
      </w:r>
    </w:p>
  </w:footnote>
  <w:footnote w:type="continuationSeparator" w:id="0">
    <w:p w:rsidR="004F77F1" w:rsidRDefault="004F77F1" w:rsidP="00BB6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Q2MmU1NTcxMjhkNWYzNWJjYjJlYmUwMjhkYzcxOGIifQ=="/>
  </w:docVars>
  <w:rsids>
    <w:rsidRoot w:val="001742BE"/>
    <w:rsid w:val="001162B1"/>
    <w:rsid w:val="00154ADB"/>
    <w:rsid w:val="001742BE"/>
    <w:rsid w:val="001E3956"/>
    <w:rsid w:val="00321C60"/>
    <w:rsid w:val="003414AC"/>
    <w:rsid w:val="003615AF"/>
    <w:rsid w:val="00385F7F"/>
    <w:rsid w:val="004772AC"/>
    <w:rsid w:val="00487FFC"/>
    <w:rsid w:val="004F77F1"/>
    <w:rsid w:val="00550CF6"/>
    <w:rsid w:val="005C3F1D"/>
    <w:rsid w:val="00676B65"/>
    <w:rsid w:val="008725E2"/>
    <w:rsid w:val="009034CB"/>
    <w:rsid w:val="00926CCF"/>
    <w:rsid w:val="00A84D85"/>
    <w:rsid w:val="00B2384F"/>
    <w:rsid w:val="00BB6579"/>
    <w:rsid w:val="00CC0914"/>
    <w:rsid w:val="00DD44E0"/>
    <w:rsid w:val="0A59126C"/>
    <w:rsid w:val="1404150D"/>
    <w:rsid w:val="333A1D06"/>
    <w:rsid w:val="33E91A1A"/>
    <w:rsid w:val="34512786"/>
    <w:rsid w:val="4E484100"/>
    <w:rsid w:val="5DED0EF3"/>
    <w:rsid w:val="60E70C20"/>
    <w:rsid w:val="6367429A"/>
    <w:rsid w:val="7895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E0B60"/>
  <w15:docId w15:val="{B4F6F337-EBC7-4D6E-AF4C-0A526F1E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SG" w:eastAsia="en-SG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黑体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579"/>
    <w:rPr>
      <w:rFonts w:ascii="Calibri" w:eastAsia="宋体" w:hAnsi="Calibri" w:cs="黑体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BB6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579"/>
    <w:rPr>
      <w:rFonts w:ascii="Calibri" w:eastAsia="宋体" w:hAnsi="Calibri" w:cs="黑体"/>
      <w:kern w:val="2"/>
      <w:sz w:val="18"/>
      <w:szCs w:val="18"/>
      <w:lang w:val="en-US" w:eastAsia="zh-CN"/>
    </w:rPr>
  </w:style>
  <w:style w:type="paragraph" w:styleId="a7">
    <w:name w:val="Balloon Text"/>
    <w:basedOn w:val="a"/>
    <w:link w:val="a8"/>
    <w:uiPriority w:val="99"/>
    <w:semiHidden/>
    <w:unhideWhenUsed/>
    <w:rsid w:val="00676B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6B65"/>
    <w:rPr>
      <w:rFonts w:ascii="Calibri" w:eastAsia="宋体" w:hAnsi="Calibri" w:cs="黑体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u</cp:lastModifiedBy>
  <cp:revision>4</cp:revision>
  <dcterms:created xsi:type="dcterms:W3CDTF">2022-07-21T07:31:00Z</dcterms:created>
  <dcterms:modified xsi:type="dcterms:W3CDTF">2022-07-2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278C760A5CF47D1BCD1168971762255</vt:lpwstr>
  </property>
</Properties>
</file>